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B4484" w14:textId="522974D9" w:rsidR="00D17DEE" w:rsidRPr="00327683" w:rsidRDefault="00D17DEE" w:rsidP="00D17DEE">
      <w:pPr>
        <w:wordWrap/>
        <w:autoSpaceDE/>
        <w:autoSpaceDN/>
        <w:spacing w:after="0" w:line="240" w:lineRule="auto"/>
        <w:rPr>
          <w:rFonts w:ascii="Times New Roman" w:eastAsia="HY신명조" w:hAnsi="Times New Roman" w:cs="Times New Roman"/>
          <w:b/>
          <w:bCs/>
          <w:sz w:val="22"/>
        </w:rPr>
      </w:pPr>
      <w:r w:rsidRPr="00327683">
        <w:rPr>
          <w:rFonts w:ascii="Times New Roman" w:eastAsia="HY신명조" w:hAnsi="Times New Roman" w:cs="Times New Roman"/>
          <w:b/>
          <w:bCs/>
          <w:sz w:val="22"/>
        </w:rPr>
        <w:t xml:space="preserve">Supplementary Figure 1. Domain-specific MVPA across pandemic phases by </w:t>
      </w:r>
      <w:r w:rsidR="006E2723" w:rsidRPr="00327683">
        <w:rPr>
          <w:rFonts w:ascii="Times New Roman" w:eastAsia="HY신명조" w:hAnsi="Times New Roman" w:cs="Times New Roman"/>
          <w:b/>
          <w:bCs/>
          <w:sz w:val="22"/>
        </w:rPr>
        <w:t>with and without depressive symptoms</w:t>
      </w:r>
      <w:r w:rsidRPr="00327683">
        <w:rPr>
          <w:rFonts w:ascii="Times New Roman" w:eastAsia="HY신명조" w:hAnsi="Times New Roman" w:cs="Times New Roman"/>
          <w:b/>
          <w:bCs/>
          <w:sz w:val="22"/>
        </w:rPr>
        <w:t xml:space="preserve"> status (same scale across panels)</w:t>
      </w:r>
    </w:p>
    <w:p w14:paraId="66106BD2" w14:textId="77777777" w:rsidR="00D17DEE" w:rsidRPr="00327683" w:rsidRDefault="00D17DEE" w:rsidP="00D17DEE">
      <w:pPr>
        <w:wordWrap/>
        <w:autoSpaceDE/>
        <w:autoSpaceDN/>
        <w:spacing w:after="0" w:line="240" w:lineRule="auto"/>
        <w:rPr>
          <w:rFonts w:ascii="Times New Roman" w:eastAsia="HY신명조" w:hAnsi="Times New Roman" w:cs="Times New Roman"/>
          <w:b/>
          <w:bCs/>
          <w:sz w:val="22"/>
        </w:rPr>
      </w:pPr>
    </w:p>
    <w:p w14:paraId="1F053866" w14:textId="131BE291" w:rsidR="00D17DEE" w:rsidRPr="00327683" w:rsidRDefault="00C3744F" w:rsidP="00D17DEE">
      <w:pPr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32768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CF8D79" wp14:editId="3F85E2BD">
            <wp:extent cx="5731510" cy="1918970"/>
            <wp:effectExtent l="0" t="0" r="254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1641E" w14:textId="77777777" w:rsidR="00D17DEE" w:rsidRPr="00327683" w:rsidRDefault="00D17DEE" w:rsidP="00D17DEE">
      <w:pPr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1B7A9C2E" w14:textId="77777777" w:rsidR="00D17DEE" w:rsidRPr="00327683" w:rsidRDefault="00D17DEE" w:rsidP="00D17DEE">
      <w:pPr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9C65CEA" w14:textId="77777777" w:rsidR="00D17DEE" w:rsidRPr="00327683" w:rsidRDefault="00D17DEE" w:rsidP="00D17DEE">
      <w:pPr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2E4E86A4" w14:textId="0DF76B38" w:rsidR="006943E4" w:rsidRPr="00327683" w:rsidRDefault="006943E4" w:rsidP="00D17DEE"/>
    <w:sectPr w:rsidR="006943E4" w:rsidRPr="00327683" w:rsidSect="00CF55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85E7D" w14:textId="77777777" w:rsidR="00397A77" w:rsidRDefault="00397A77" w:rsidP="00F92F0B">
      <w:pPr>
        <w:spacing w:after="0" w:line="240" w:lineRule="auto"/>
      </w:pPr>
      <w:r>
        <w:separator/>
      </w:r>
    </w:p>
  </w:endnote>
  <w:endnote w:type="continuationSeparator" w:id="0">
    <w:p w14:paraId="6013F88A" w14:textId="77777777" w:rsidR="00397A77" w:rsidRDefault="00397A77" w:rsidP="00F92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7D5A0" w14:textId="77777777" w:rsidR="00397A77" w:rsidRDefault="00397A77" w:rsidP="00F92F0B">
      <w:pPr>
        <w:spacing w:after="0" w:line="240" w:lineRule="auto"/>
      </w:pPr>
      <w:r>
        <w:separator/>
      </w:r>
    </w:p>
  </w:footnote>
  <w:footnote w:type="continuationSeparator" w:id="0">
    <w:p w14:paraId="1D34FCA7" w14:textId="77777777" w:rsidR="00397A77" w:rsidRDefault="00397A77" w:rsidP="00F92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EE4"/>
    <w:rsid w:val="00052EC3"/>
    <w:rsid w:val="000A5211"/>
    <w:rsid w:val="000D68B5"/>
    <w:rsid w:val="0011493B"/>
    <w:rsid w:val="00125B69"/>
    <w:rsid w:val="00146958"/>
    <w:rsid w:val="00147746"/>
    <w:rsid w:val="00173178"/>
    <w:rsid w:val="001B19C3"/>
    <w:rsid w:val="001E2A0F"/>
    <w:rsid w:val="00201471"/>
    <w:rsid w:val="0021141F"/>
    <w:rsid w:val="002C0E6A"/>
    <w:rsid w:val="002D0DBA"/>
    <w:rsid w:val="002F5187"/>
    <w:rsid w:val="00327683"/>
    <w:rsid w:val="00377D6D"/>
    <w:rsid w:val="003907D6"/>
    <w:rsid w:val="00397A77"/>
    <w:rsid w:val="004208D5"/>
    <w:rsid w:val="00483222"/>
    <w:rsid w:val="004E447D"/>
    <w:rsid w:val="004F6787"/>
    <w:rsid w:val="0052557E"/>
    <w:rsid w:val="0059200E"/>
    <w:rsid w:val="005B754B"/>
    <w:rsid w:val="00600AB6"/>
    <w:rsid w:val="006777CF"/>
    <w:rsid w:val="006943E4"/>
    <w:rsid w:val="006B0A57"/>
    <w:rsid w:val="006C6252"/>
    <w:rsid w:val="006D5661"/>
    <w:rsid w:val="006E2723"/>
    <w:rsid w:val="00725094"/>
    <w:rsid w:val="0078223E"/>
    <w:rsid w:val="0081172F"/>
    <w:rsid w:val="00890000"/>
    <w:rsid w:val="008903D0"/>
    <w:rsid w:val="008D4ED4"/>
    <w:rsid w:val="009D01E3"/>
    <w:rsid w:val="009E2EE4"/>
    <w:rsid w:val="009F0285"/>
    <w:rsid w:val="00B42FD8"/>
    <w:rsid w:val="00B917F7"/>
    <w:rsid w:val="00BB1FE9"/>
    <w:rsid w:val="00BD1457"/>
    <w:rsid w:val="00C3744F"/>
    <w:rsid w:val="00C913B1"/>
    <w:rsid w:val="00CF55D8"/>
    <w:rsid w:val="00D17DEE"/>
    <w:rsid w:val="00D906D8"/>
    <w:rsid w:val="00DD4920"/>
    <w:rsid w:val="00E029B0"/>
    <w:rsid w:val="00E27B80"/>
    <w:rsid w:val="00F9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A1F27"/>
  <w15:chartTrackingRefBased/>
  <w15:docId w15:val="{3606436C-888D-433C-9525-91F6C2AE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DEE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qFormat/>
    <w:rsid w:val="009E2EE4"/>
    <w:pPr>
      <w:keepNext/>
      <w:spacing w:after="0" w:line="240" w:lineRule="auto"/>
      <w:outlineLvl w:val="1"/>
    </w:pPr>
    <w:rPr>
      <w:rFonts w:ascii="HY신명조" w:eastAsia="HY신명조" w:hAnsi="HY신명조" w:cs="Times New Roman"/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E2EE4"/>
    <w:rPr>
      <w:rFonts w:ascii="HY신명조" w:eastAsia="HY신명조" w:hAnsi="HY신명조" w:cs="Times New Roman"/>
      <w:b/>
      <w:sz w:val="32"/>
      <w:szCs w:val="24"/>
    </w:rPr>
  </w:style>
  <w:style w:type="paragraph" w:styleId="a3">
    <w:name w:val="header"/>
    <w:basedOn w:val="a"/>
    <w:link w:val="Char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2F0B"/>
  </w:style>
  <w:style w:type="paragraph" w:styleId="a4">
    <w:name w:val="footer"/>
    <w:basedOn w:val="a"/>
    <w:link w:val="Char0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2F0B"/>
  </w:style>
  <w:style w:type="paragraph" w:styleId="a5">
    <w:name w:val="Body Text"/>
    <w:basedOn w:val="a"/>
    <w:link w:val="Char1"/>
    <w:uiPriority w:val="99"/>
    <w:semiHidden/>
    <w:unhideWhenUsed/>
    <w:rsid w:val="001E2A0F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1E2A0F"/>
  </w:style>
  <w:style w:type="paragraph" w:styleId="a6">
    <w:name w:val="Body Text First Indent"/>
    <w:basedOn w:val="a5"/>
    <w:link w:val="Char2"/>
    <w:uiPriority w:val="1"/>
    <w:qFormat/>
    <w:rsid w:val="001E2A0F"/>
    <w:pPr>
      <w:widowControl/>
      <w:shd w:val="clear" w:color="auto" w:fill="FFFFFF"/>
      <w:wordWrap/>
      <w:autoSpaceDE/>
      <w:autoSpaceDN/>
      <w:spacing w:after="0" w:line="360" w:lineRule="auto"/>
      <w:ind w:firstLine="709"/>
      <w:jc w:val="left"/>
    </w:pPr>
    <w:rPr>
      <w:rFonts w:ascii="Times New Roman" w:hAnsi="Times New Roman" w:cs="Times New Roman"/>
      <w:kern w:val="0"/>
      <w:sz w:val="24"/>
      <w:szCs w:val="24"/>
      <w14:ligatures w14:val="standardContextual"/>
    </w:rPr>
  </w:style>
  <w:style w:type="character" w:customStyle="1" w:styleId="Char2">
    <w:name w:val="본문 첫 줄 들여쓰기 Char"/>
    <w:basedOn w:val="Char1"/>
    <w:link w:val="a6"/>
    <w:uiPriority w:val="1"/>
    <w:rsid w:val="001E2A0F"/>
    <w:rPr>
      <w:rFonts w:ascii="Times New Roman" w:hAnsi="Times New Roman" w:cs="Times New Roman"/>
      <w:kern w:val="0"/>
      <w:sz w:val="24"/>
      <w:szCs w:val="24"/>
      <w:shd w:val="clear" w:color="auto" w:fill="FFFFFF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ng mi Park</cp:lastModifiedBy>
  <cp:revision>30</cp:revision>
  <dcterms:created xsi:type="dcterms:W3CDTF">2025-05-27T10:10:00Z</dcterms:created>
  <dcterms:modified xsi:type="dcterms:W3CDTF">2025-12-01T08:03:00Z</dcterms:modified>
</cp:coreProperties>
</file>